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B07A1C" w14:textId="77777777" w:rsidR="00AD3FF9" w:rsidRDefault="005A4BDA" w:rsidP="00AF2E23">
      <w:pPr>
        <w:rPr>
          <w:rStyle w:val="Heading2Char"/>
        </w:rPr>
      </w:pPr>
      <w:r w:rsidRPr="00390817">
        <w:rPr>
          <w:noProof/>
        </w:rPr>
        <w:drawing>
          <wp:inline distT="0" distB="0" distL="0" distR="0" wp14:anchorId="038B9505" wp14:editId="1CE08D67">
            <wp:extent cx="5655365" cy="5676869"/>
            <wp:effectExtent l="0" t="0" r="2540" b="635"/>
            <wp:docPr id="258051448" name="Picture 16" descr="A graph of a graph with circl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8051448" name="Picture 16" descr="A graph of a graph with circles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9078" cy="56906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F56DAE" w14:textId="17CEC594" w:rsidR="009E25B0" w:rsidRPr="00390817" w:rsidRDefault="00F831D9" w:rsidP="003467CE">
      <w:pPr>
        <w:pStyle w:val="Heading2"/>
        <w:rPr>
          <w:rFonts w:ascii="Times New Roman" w:hAnsi="Times New Roman" w:cs="Times New Roman"/>
          <w:color w:val="auto"/>
          <w:sz w:val="20"/>
          <w:szCs w:val="20"/>
        </w:rPr>
      </w:pPr>
      <w:bookmarkStart w:id="0" w:name="_Toc201764190"/>
      <w:r w:rsidRPr="003830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6 </w:t>
      </w:r>
      <w:r w:rsidR="005A4BDA" w:rsidRPr="003830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</w:t>
      </w:r>
      <w:r w:rsidR="005A4BDA" w:rsidRPr="003830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bookmarkStart w:id="1" w:name="_Hlk200386778"/>
      <w:r w:rsidR="005903CB" w:rsidRPr="003830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catter Plot of TV Watching Time (dose; x) and </w:t>
      </w:r>
      <w:r w:rsidR="003830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he Change in </w:t>
      </w:r>
      <w:r w:rsidR="005903CB" w:rsidRPr="003830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ognitive Score (</w:t>
      </w:r>
      <w:r w:rsidR="003830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beta coefficient; </w:t>
      </w:r>
      <w:r w:rsidR="005903CB" w:rsidRPr="003830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y). </w:t>
      </w:r>
      <w:r w:rsidR="00F33232" w:rsidRPr="003830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bookmarkEnd w:id="0"/>
      <w:bookmarkEnd w:id="1"/>
      <w:r w:rsidR="005903CB" w:rsidRPr="00383042">
        <w:rPr>
          <w:rFonts w:ascii="Times New Roman" w:hAnsi="Times New Roman"/>
          <w:color w:val="auto"/>
          <w:sz w:val="20"/>
          <w:szCs w:val="20"/>
        </w:rPr>
        <w:t xml:space="preserve">Each circle depicts the </w:t>
      </w:r>
      <w:r w:rsidR="00383042">
        <w:rPr>
          <w:rFonts w:ascii="Times New Roman" w:hAnsi="Times New Roman"/>
          <w:color w:val="auto"/>
          <w:sz w:val="20"/>
          <w:szCs w:val="20"/>
        </w:rPr>
        <w:t xml:space="preserve">beta coefficient </w:t>
      </w:r>
      <w:r w:rsidR="005903CB" w:rsidRPr="00383042">
        <w:rPr>
          <w:rFonts w:ascii="Times New Roman" w:hAnsi="Times New Roman"/>
          <w:color w:val="auto"/>
          <w:sz w:val="20"/>
          <w:szCs w:val="20"/>
        </w:rPr>
        <w:t xml:space="preserve">and </w:t>
      </w:r>
      <w:proofErr w:type="spellStart"/>
      <w:r w:rsidR="005903CB" w:rsidRPr="00383042">
        <w:rPr>
          <w:rFonts w:ascii="Times New Roman" w:hAnsi="Times New Roman"/>
          <w:color w:val="auto"/>
          <w:sz w:val="20"/>
          <w:szCs w:val="20"/>
        </w:rPr>
        <w:t>inver_se</w:t>
      </w:r>
      <w:proofErr w:type="spellEnd"/>
      <w:r w:rsidR="005903CB" w:rsidRPr="00383042">
        <w:rPr>
          <w:rFonts w:ascii="Times New Roman" w:hAnsi="Times New Roman"/>
          <w:color w:val="auto"/>
          <w:sz w:val="20"/>
          <w:szCs w:val="20"/>
        </w:rPr>
        <w:t xml:space="preserve"> of </w:t>
      </w:r>
      <w:r w:rsidR="00383042">
        <w:rPr>
          <w:rFonts w:ascii="Times New Roman" w:hAnsi="Times New Roman"/>
          <w:color w:val="auto"/>
          <w:sz w:val="20"/>
          <w:szCs w:val="20"/>
        </w:rPr>
        <w:t xml:space="preserve">the change in </w:t>
      </w:r>
      <w:r w:rsidR="005903CB" w:rsidRPr="00383042">
        <w:rPr>
          <w:rFonts w:ascii="Times New Roman" w:hAnsi="Times New Roman"/>
          <w:color w:val="auto"/>
          <w:sz w:val="20"/>
          <w:szCs w:val="20"/>
        </w:rPr>
        <w:t xml:space="preserve">cognitive </w:t>
      </w:r>
      <w:r w:rsidR="00383042">
        <w:rPr>
          <w:rFonts w:ascii="Times New Roman" w:hAnsi="Times New Roman"/>
          <w:color w:val="auto"/>
          <w:sz w:val="20"/>
          <w:szCs w:val="20"/>
        </w:rPr>
        <w:t>score</w:t>
      </w:r>
      <w:r w:rsidR="005903CB" w:rsidRPr="00383042">
        <w:rPr>
          <w:rFonts w:ascii="Times New Roman" w:hAnsi="Times New Roman"/>
          <w:color w:val="auto"/>
          <w:sz w:val="20"/>
          <w:szCs w:val="20"/>
        </w:rPr>
        <w:t xml:space="preserve"> at each dose of TV watching time reported in each study.</w:t>
      </w:r>
    </w:p>
    <w:p w14:paraId="2A928BB0" w14:textId="090D8AD4" w:rsidR="00DB2D08" w:rsidRPr="00F231B7" w:rsidRDefault="00DB2D08" w:rsidP="00DB2D08">
      <w:pPr>
        <w:rPr>
          <w:rFonts w:ascii="Times New Roman" w:eastAsiaTheme="majorEastAsia" w:hAnsi="Times New Roman" w:cstheme="majorBidi"/>
          <w:sz w:val="20"/>
          <w:szCs w:val="20"/>
        </w:rPr>
      </w:pPr>
    </w:p>
    <w:sectPr w:rsidR="00DB2D08" w:rsidRPr="00F231B7" w:rsidSect="00F92AE1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A87065" w14:textId="77777777" w:rsidR="00CC23EA" w:rsidRDefault="00CC23EA" w:rsidP="00331825">
      <w:pPr>
        <w:spacing w:after="0" w:line="240" w:lineRule="auto"/>
      </w:pPr>
      <w:r>
        <w:separator/>
      </w:r>
    </w:p>
  </w:endnote>
  <w:endnote w:type="continuationSeparator" w:id="0">
    <w:p w14:paraId="5BEE6BB7" w14:textId="77777777" w:rsidR="00CC23EA" w:rsidRDefault="00CC23EA" w:rsidP="003318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82916098"/>
      <w:docPartObj>
        <w:docPartGallery w:val="Page Numbers (Bottom of Page)"/>
        <w:docPartUnique/>
      </w:docPartObj>
    </w:sdtPr>
    <w:sdtContent>
      <w:p w14:paraId="1E8918AC" w14:textId="491B3DE8" w:rsidR="00331825" w:rsidRDefault="00331825" w:rsidP="006179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810428" w14:textId="77777777" w:rsidR="00331825" w:rsidRDefault="00331825" w:rsidP="001F3C3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  <w:sz w:val="20"/>
        <w:szCs w:val="20"/>
      </w:rPr>
      <w:id w:val="-1372222865"/>
      <w:docPartObj>
        <w:docPartGallery w:val="Page Numbers (Bottom of Page)"/>
        <w:docPartUnique/>
      </w:docPartObj>
    </w:sdtPr>
    <w:sdtContent>
      <w:p w14:paraId="4F73E490" w14:textId="7CEC425A" w:rsidR="00331825" w:rsidRPr="001F3C32" w:rsidRDefault="00331825" w:rsidP="006179C3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1F3C32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4</w:t>
        </w: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2C68E708" w14:textId="77777777" w:rsidR="00331825" w:rsidRDefault="00331825" w:rsidP="001F3C3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C4A308" w14:textId="77777777" w:rsidR="00CC23EA" w:rsidRDefault="00CC23EA" w:rsidP="00331825">
      <w:pPr>
        <w:spacing w:after="0" w:line="240" w:lineRule="auto"/>
      </w:pPr>
      <w:r>
        <w:separator/>
      </w:r>
    </w:p>
  </w:footnote>
  <w:footnote w:type="continuationSeparator" w:id="0">
    <w:p w14:paraId="51CA2A75" w14:textId="77777777" w:rsidR="00CC23EA" w:rsidRDefault="00CC23EA" w:rsidP="003318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9C2F80"/>
    <w:multiLevelType w:val="hybridMultilevel"/>
    <w:tmpl w:val="1B9231E2"/>
    <w:lvl w:ilvl="0" w:tplc="0CBAA7D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965CA3"/>
    <w:multiLevelType w:val="hybridMultilevel"/>
    <w:tmpl w:val="FB56ACA2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56F3AC"/>
    <w:multiLevelType w:val="hybridMultilevel"/>
    <w:tmpl w:val="FB56ACA2"/>
    <w:lvl w:ilvl="0" w:tplc="2DBE50E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1124116A">
      <w:start w:val="1"/>
      <w:numFmt w:val="lowerLetter"/>
      <w:lvlText w:val="%2."/>
      <w:lvlJc w:val="left"/>
      <w:pPr>
        <w:ind w:left="1440" w:hanging="360"/>
      </w:pPr>
    </w:lvl>
    <w:lvl w:ilvl="2" w:tplc="5DC4A848">
      <w:start w:val="1"/>
      <w:numFmt w:val="lowerRoman"/>
      <w:lvlText w:val="%3."/>
      <w:lvlJc w:val="right"/>
      <w:pPr>
        <w:ind w:left="2160" w:hanging="180"/>
      </w:pPr>
    </w:lvl>
    <w:lvl w:ilvl="3" w:tplc="3BBE74D0">
      <w:start w:val="1"/>
      <w:numFmt w:val="decimal"/>
      <w:lvlText w:val="%4."/>
      <w:lvlJc w:val="left"/>
      <w:pPr>
        <w:ind w:left="2880" w:hanging="360"/>
      </w:pPr>
    </w:lvl>
    <w:lvl w:ilvl="4" w:tplc="B3F8A4BA">
      <w:start w:val="1"/>
      <w:numFmt w:val="lowerLetter"/>
      <w:lvlText w:val="%5."/>
      <w:lvlJc w:val="left"/>
      <w:pPr>
        <w:ind w:left="3600" w:hanging="360"/>
      </w:pPr>
    </w:lvl>
    <w:lvl w:ilvl="5" w:tplc="09E849A8">
      <w:start w:val="1"/>
      <w:numFmt w:val="lowerRoman"/>
      <w:lvlText w:val="%6."/>
      <w:lvlJc w:val="right"/>
      <w:pPr>
        <w:ind w:left="4320" w:hanging="180"/>
      </w:pPr>
    </w:lvl>
    <w:lvl w:ilvl="6" w:tplc="00CAB4F6">
      <w:start w:val="1"/>
      <w:numFmt w:val="decimal"/>
      <w:lvlText w:val="%7."/>
      <w:lvlJc w:val="left"/>
      <w:pPr>
        <w:ind w:left="5040" w:hanging="360"/>
      </w:pPr>
    </w:lvl>
    <w:lvl w:ilvl="7" w:tplc="F0908994">
      <w:start w:val="1"/>
      <w:numFmt w:val="lowerLetter"/>
      <w:lvlText w:val="%8."/>
      <w:lvlJc w:val="left"/>
      <w:pPr>
        <w:ind w:left="5760" w:hanging="360"/>
      </w:pPr>
    </w:lvl>
    <w:lvl w:ilvl="8" w:tplc="640486C0">
      <w:start w:val="1"/>
      <w:numFmt w:val="lowerRoman"/>
      <w:lvlText w:val="%9."/>
      <w:lvlJc w:val="right"/>
      <w:pPr>
        <w:ind w:left="6480" w:hanging="180"/>
      </w:pPr>
    </w:lvl>
  </w:abstractNum>
  <w:num w:numId="1" w16cid:durableId="425924759">
    <w:abstractNumId w:val="2"/>
  </w:num>
  <w:num w:numId="2" w16cid:durableId="367491888">
    <w:abstractNumId w:val="1"/>
  </w:num>
  <w:num w:numId="3" w16cid:durableId="4324086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arddsrprdtthez5vpv0s5sftp9zs0t9twf&quot;&gt;TV meta&lt;record-ids&gt;&lt;item&gt;4&lt;/item&gt;&lt;/record-ids&gt;&lt;/item&gt;&lt;/Libraries&gt;"/>
  </w:docVars>
  <w:rsids>
    <w:rsidRoot w:val="002F0FCF"/>
    <w:rsid w:val="00004A76"/>
    <w:rsid w:val="00010139"/>
    <w:rsid w:val="00010AC2"/>
    <w:rsid w:val="00014016"/>
    <w:rsid w:val="00016684"/>
    <w:rsid w:val="00031ACA"/>
    <w:rsid w:val="000328AA"/>
    <w:rsid w:val="000354F4"/>
    <w:rsid w:val="000355B7"/>
    <w:rsid w:val="000427A0"/>
    <w:rsid w:val="00043359"/>
    <w:rsid w:val="00044628"/>
    <w:rsid w:val="00047659"/>
    <w:rsid w:val="000554E5"/>
    <w:rsid w:val="00063728"/>
    <w:rsid w:val="00064E13"/>
    <w:rsid w:val="000677A1"/>
    <w:rsid w:val="00071500"/>
    <w:rsid w:val="00075590"/>
    <w:rsid w:val="0008372F"/>
    <w:rsid w:val="00083C85"/>
    <w:rsid w:val="000868FA"/>
    <w:rsid w:val="000875F2"/>
    <w:rsid w:val="000901FE"/>
    <w:rsid w:val="00090A49"/>
    <w:rsid w:val="0009166B"/>
    <w:rsid w:val="00091AE7"/>
    <w:rsid w:val="000C790A"/>
    <w:rsid w:val="000D14D1"/>
    <w:rsid w:val="000D1DBF"/>
    <w:rsid w:val="000F42B1"/>
    <w:rsid w:val="001108C5"/>
    <w:rsid w:val="001161D3"/>
    <w:rsid w:val="00116300"/>
    <w:rsid w:val="0012498F"/>
    <w:rsid w:val="00124D40"/>
    <w:rsid w:val="001367EF"/>
    <w:rsid w:val="00142AA3"/>
    <w:rsid w:val="00144B73"/>
    <w:rsid w:val="00152DE3"/>
    <w:rsid w:val="00152F7B"/>
    <w:rsid w:val="00157BD5"/>
    <w:rsid w:val="0016257A"/>
    <w:rsid w:val="001642D1"/>
    <w:rsid w:val="001654C9"/>
    <w:rsid w:val="00166AF7"/>
    <w:rsid w:val="001717BC"/>
    <w:rsid w:val="001720D9"/>
    <w:rsid w:val="0018498A"/>
    <w:rsid w:val="0019428D"/>
    <w:rsid w:val="001968AF"/>
    <w:rsid w:val="001A0F1B"/>
    <w:rsid w:val="001A358F"/>
    <w:rsid w:val="001B69C8"/>
    <w:rsid w:val="001C22BF"/>
    <w:rsid w:val="001D6BE8"/>
    <w:rsid w:val="001E1D67"/>
    <w:rsid w:val="001F0D1D"/>
    <w:rsid w:val="001F3C32"/>
    <w:rsid w:val="001F51C7"/>
    <w:rsid w:val="0020588D"/>
    <w:rsid w:val="0021302A"/>
    <w:rsid w:val="00214289"/>
    <w:rsid w:val="00216F3F"/>
    <w:rsid w:val="00221A24"/>
    <w:rsid w:val="00225636"/>
    <w:rsid w:val="00226727"/>
    <w:rsid w:val="0023340A"/>
    <w:rsid w:val="00244072"/>
    <w:rsid w:val="0024514A"/>
    <w:rsid w:val="0025385F"/>
    <w:rsid w:val="00256D9A"/>
    <w:rsid w:val="00257A26"/>
    <w:rsid w:val="00265959"/>
    <w:rsid w:val="0026709A"/>
    <w:rsid w:val="00267EFF"/>
    <w:rsid w:val="002740AE"/>
    <w:rsid w:val="00274B0A"/>
    <w:rsid w:val="0028045E"/>
    <w:rsid w:val="002825E6"/>
    <w:rsid w:val="0029467A"/>
    <w:rsid w:val="00294DBB"/>
    <w:rsid w:val="002A28B2"/>
    <w:rsid w:val="002B13DE"/>
    <w:rsid w:val="002B1DD3"/>
    <w:rsid w:val="002B7251"/>
    <w:rsid w:val="002C0ECD"/>
    <w:rsid w:val="002C11FA"/>
    <w:rsid w:val="002C18E2"/>
    <w:rsid w:val="002C382C"/>
    <w:rsid w:val="002C58DB"/>
    <w:rsid w:val="002C766F"/>
    <w:rsid w:val="002D0A4C"/>
    <w:rsid w:val="002D1747"/>
    <w:rsid w:val="002D44AA"/>
    <w:rsid w:val="002D6A10"/>
    <w:rsid w:val="002D7885"/>
    <w:rsid w:val="002E54AE"/>
    <w:rsid w:val="002F0FCF"/>
    <w:rsid w:val="002F610B"/>
    <w:rsid w:val="00305CF6"/>
    <w:rsid w:val="00307A7B"/>
    <w:rsid w:val="003160BD"/>
    <w:rsid w:val="00320F8A"/>
    <w:rsid w:val="0032238B"/>
    <w:rsid w:val="00324188"/>
    <w:rsid w:val="0033002D"/>
    <w:rsid w:val="00330833"/>
    <w:rsid w:val="00331825"/>
    <w:rsid w:val="00343F4B"/>
    <w:rsid w:val="003467CE"/>
    <w:rsid w:val="00354623"/>
    <w:rsid w:val="0035781D"/>
    <w:rsid w:val="003601A8"/>
    <w:rsid w:val="00360303"/>
    <w:rsid w:val="003612DF"/>
    <w:rsid w:val="00366FDB"/>
    <w:rsid w:val="00372D5F"/>
    <w:rsid w:val="00383042"/>
    <w:rsid w:val="00390817"/>
    <w:rsid w:val="0039153B"/>
    <w:rsid w:val="00391C05"/>
    <w:rsid w:val="003976B1"/>
    <w:rsid w:val="003B0786"/>
    <w:rsid w:val="003B0870"/>
    <w:rsid w:val="003B1991"/>
    <w:rsid w:val="003B30D2"/>
    <w:rsid w:val="003C16B4"/>
    <w:rsid w:val="003C32A3"/>
    <w:rsid w:val="003D12BD"/>
    <w:rsid w:val="003D283F"/>
    <w:rsid w:val="003F36FB"/>
    <w:rsid w:val="003F614D"/>
    <w:rsid w:val="004050E1"/>
    <w:rsid w:val="004109E9"/>
    <w:rsid w:val="00415BCC"/>
    <w:rsid w:val="00416345"/>
    <w:rsid w:val="00416958"/>
    <w:rsid w:val="0042653E"/>
    <w:rsid w:val="00434F2C"/>
    <w:rsid w:val="00436908"/>
    <w:rsid w:val="00442683"/>
    <w:rsid w:val="00443C58"/>
    <w:rsid w:val="004561CF"/>
    <w:rsid w:val="0046776B"/>
    <w:rsid w:val="004679A0"/>
    <w:rsid w:val="004820CA"/>
    <w:rsid w:val="004902C3"/>
    <w:rsid w:val="00491177"/>
    <w:rsid w:val="00493102"/>
    <w:rsid w:val="0049330D"/>
    <w:rsid w:val="004A0FB5"/>
    <w:rsid w:val="004C26F1"/>
    <w:rsid w:val="004C5F85"/>
    <w:rsid w:val="004D26A1"/>
    <w:rsid w:val="004E25D6"/>
    <w:rsid w:val="004F52FA"/>
    <w:rsid w:val="004F5AC4"/>
    <w:rsid w:val="004F7A6B"/>
    <w:rsid w:val="00505613"/>
    <w:rsid w:val="00527571"/>
    <w:rsid w:val="0053632A"/>
    <w:rsid w:val="00545C89"/>
    <w:rsid w:val="005547CA"/>
    <w:rsid w:val="00554B1E"/>
    <w:rsid w:val="00557C10"/>
    <w:rsid w:val="00571EFE"/>
    <w:rsid w:val="005740FC"/>
    <w:rsid w:val="00581711"/>
    <w:rsid w:val="005903CB"/>
    <w:rsid w:val="005A4BDA"/>
    <w:rsid w:val="005B0ABF"/>
    <w:rsid w:val="005B0F2C"/>
    <w:rsid w:val="005B123D"/>
    <w:rsid w:val="005B194D"/>
    <w:rsid w:val="005B58B6"/>
    <w:rsid w:val="005C1854"/>
    <w:rsid w:val="005C564B"/>
    <w:rsid w:val="005C7F9A"/>
    <w:rsid w:val="005D7284"/>
    <w:rsid w:val="005E1DCB"/>
    <w:rsid w:val="005E7212"/>
    <w:rsid w:val="005F0A76"/>
    <w:rsid w:val="005F6ED8"/>
    <w:rsid w:val="006024CA"/>
    <w:rsid w:val="0060374B"/>
    <w:rsid w:val="00613C9D"/>
    <w:rsid w:val="006150F2"/>
    <w:rsid w:val="00624C60"/>
    <w:rsid w:val="006350B5"/>
    <w:rsid w:val="00635274"/>
    <w:rsid w:val="006375F6"/>
    <w:rsid w:val="006541CE"/>
    <w:rsid w:val="0065729C"/>
    <w:rsid w:val="00674A38"/>
    <w:rsid w:val="006832A3"/>
    <w:rsid w:val="0068629C"/>
    <w:rsid w:val="00686B6D"/>
    <w:rsid w:val="006903B6"/>
    <w:rsid w:val="006A105C"/>
    <w:rsid w:val="006A27F1"/>
    <w:rsid w:val="006A4112"/>
    <w:rsid w:val="006A51EA"/>
    <w:rsid w:val="006B251E"/>
    <w:rsid w:val="006B43C0"/>
    <w:rsid w:val="006B6B8A"/>
    <w:rsid w:val="006C19F6"/>
    <w:rsid w:val="006D0269"/>
    <w:rsid w:val="006D264A"/>
    <w:rsid w:val="006D2BEE"/>
    <w:rsid w:val="006D3529"/>
    <w:rsid w:val="006E1DF0"/>
    <w:rsid w:val="006E4D14"/>
    <w:rsid w:val="006E7592"/>
    <w:rsid w:val="006F067C"/>
    <w:rsid w:val="006F1986"/>
    <w:rsid w:val="00701E45"/>
    <w:rsid w:val="00710E4B"/>
    <w:rsid w:val="00712BA1"/>
    <w:rsid w:val="0072170F"/>
    <w:rsid w:val="007335F0"/>
    <w:rsid w:val="00733AF1"/>
    <w:rsid w:val="00744830"/>
    <w:rsid w:val="007509E1"/>
    <w:rsid w:val="00762E43"/>
    <w:rsid w:val="00764204"/>
    <w:rsid w:val="00771306"/>
    <w:rsid w:val="00773333"/>
    <w:rsid w:val="007879D1"/>
    <w:rsid w:val="0079582D"/>
    <w:rsid w:val="007A1BD3"/>
    <w:rsid w:val="007A1DCE"/>
    <w:rsid w:val="007A3C56"/>
    <w:rsid w:val="007A76D6"/>
    <w:rsid w:val="007A7F52"/>
    <w:rsid w:val="007B4F7B"/>
    <w:rsid w:val="007D2BEE"/>
    <w:rsid w:val="007D5ED8"/>
    <w:rsid w:val="007F5DE1"/>
    <w:rsid w:val="00807D5B"/>
    <w:rsid w:val="00813606"/>
    <w:rsid w:val="00815CA7"/>
    <w:rsid w:val="00830430"/>
    <w:rsid w:val="0083325C"/>
    <w:rsid w:val="008353E2"/>
    <w:rsid w:val="00836BCD"/>
    <w:rsid w:val="0083763B"/>
    <w:rsid w:val="0084463F"/>
    <w:rsid w:val="0084484C"/>
    <w:rsid w:val="008502BC"/>
    <w:rsid w:val="00857E2B"/>
    <w:rsid w:val="00865B20"/>
    <w:rsid w:val="0086706B"/>
    <w:rsid w:val="00871338"/>
    <w:rsid w:val="00872E34"/>
    <w:rsid w:val="00877CBC"/>
    <w:rsid w:val="00880854"/>
    <w:rsid w:val="00891BEE"/>
    <w:rsid w:val="00893C28"/>
    <w:rsid w:val="00895F56"/>
    <w:rsid w:val="008A50BB"/>
    <w:rsid w:val="008B1D3B"/>
    <w:rsid w:val="008B7404"/>
    <w:rsid w:val="008B7AE1"/>
    <w:rsid w:val="008C3011"/>
    <w:rsid w:val="008E3D6D"/>
    <w:rsid w:val="008F0A0C"/>
    <w:rsid w:val="008F1156"/>
    <w:rsid w:val="008F15AF"/>
    <w:rsid w:val="009032AD"/>
    <w:rsid w:val="00923550"/>
    <w:rsid w:val="0093147F"/>
    <w:rsid w:val="009319CB"/>
    <w:rsid w:val="00954A9C"/>
    <w:rsid w:val="00954ED6"/>
    <w:rsid w:val="00961D84"/>
    <w:rsid w:val="0097289F"/>
    <w:rsid w:val="009769B2"/>
    <w:rsid w:val="00981740"/>
    <w:rsid w:val="009834BD"/>
    <w:rsid w:val="00986811"/>
    <w:rsid w:val="00997F75"/>
    <w:rsid w:val="009A269C"/>
    <w:rsid w:val="009A7898"/>
    <w:rsid w:val="009B27C1"/>
    <w:rsid w:val="009B3DF2"/>
    <w:rsid w:val="009B6B7E"/>
    <w:rsid w:val="009C6014"/>
    <w:rsid w:val="009D6FAC"/>
    <w:rsid w:val="009E25B0"/>
    <w:rsid w:val="009F0C4B"/>
    <w:rsid w:val="009F706B"/>
    <w:rsid w:val="00A07A4E"/>
    <w:rsid w:val="00A132B0"/>
    <w:rsid w:val="00A14C81"/>
    <w:rsid w:val="00A237A8"/>
    <w:rsid w:val="00A33EED"/>
    <w:rsid w:val="00A41392"/>
    <w:rsid w:val="00A4224B"/>
    <w:rsid w:val="00A449E8"/>
    <w:rsid w:val="00A45FB5"/>
    <w:rsid w:val="00A50BFC"/>
    <w:rsid w:val="00A51B18"/>
    <w:rsid w:val="00A574AA"/>
    <w:rsid w:val="00A64182"/>
    <w:rsid w:val="00A67DEA"/>
    <w:rsid w:val="00A75F05"/>
    <w:rsid w:val="00A77630"/>
    <w:rsid w:val="00A82D36"/>
    <w:rsid w:val="00A8588B"/>
    <w:rsid w:val="00A91E8C"/>
    <w:rsid w:val="00A93667"/>
    <w:rsid w:val="00A942B8"/>
    <w:rsid w:val="00AA7BA5"/>
    <w:rsid w:val="00AB068C"/>
    <w:rsid w:val="00AB25C0"/>
    <w:rsid w:val="00AB2ED6"/>
    <w:rsid w:val="00AC2386"/>
    <w:rsid w:val="00AD3FF9"/>
    <w:rsid w:val="00AD41EB"/>
    <w:rsid w:val="00AE0201"/>
    <w:rsid w:val="00AE0BCD"/>
    <w:rsid w:val="00AE242D"/>
    <w:rsid w:val="00AE5FC3"/>
    <w:rsid w:val="00AE6B2D"/>
    <w:rsid w:val="00AF2E23"/>
    <w:rsid w:val="00AF3280"/>
    <w:rsid w:val="00AF65B7"/>
    <w:rsid w:val="00AF71C1"/>
    <w:rsid w:val="00B05743"/>
    <w:rsid w:val="00B0782B"/>
    <w:rsid w:val="00B16007"/>
    <w:rsid w:val="00B1764B"/>
    <w:rsid w:val="00B2045B"/>
    <w:rsid w:val="00B222F2"/>
    <w:rsid w:val="00B23150"/>
    <w:rsid w:val="00B2714F"/>
    <w:rsid w:val="00B27317"/>
    <w:rsid w:val="00B2760B"/>
    <w:rsid w:val="00B3053F"/>
    <w:rsid w:val="00B42FB5"/>
    <w:rsid w:val="00B51E14"/>
    <w:rsid w:val="00B531E7"/>
    <w:rsid w:val="00B55B46"/>
    <w:rsid w:val="00B71812"/>
    <w:rsid w:val="00B72A73"/>
    <w:rsid w:val="00B77FFB"/>
    <w:rsid w:val="00B85FB5"/>
    <w:rsid w:val="00B96243"/>
    <w:rsid w:val="00B96701"/>
    <w:rsid w:val="00BA0749"/>
    <w:rsid w:val="00BB005D"/>
    <w:rsid w:val="00BB1F67"/>
    <w:rsid w:val="00BB6E8D"/>
    <w:rsid w:val="00BC2B5A"/>
    <w:rsid w:val="00BE3FAB"/>
    <w:rsid w:val="00BE778B"/>
    <w:rsid w:val="00BF42D6"/>
    <w:rsid w:val="00BF5997"/>
    <w:rsid w:val="00C002EB"/>
    <w:rsid w:val="00C0328A"/>
    <w:rsid w:val="00C06717"/>
    <w:rsid w:val="00C16C66"/>
    <w:rsid w:val="00C23095"/>
    <w:rsid w:val="00C32BA5"/>
    <w:rsid w:val="00C32BEF"/>
    <w:rsid w:val="00C33093"/>
    <w:rsid w:val="00C41585"/>
    <w:rsid w:val="00C447BE"/>
    <w:rsid w:val="00C51DA0"/>
    <w:rsid w:val="00C61249"/>
    <w:rsid w:val="00C6128A"/>
    <w:rsid w:val="00C728B4"/>
    <w:rsid w:val="00C73B05"/>
    <w:rsid w:val="00C90D8A"/>
    <w:rsid w:val="00C94BC9"/>
    <w:rsid w:val="00CA1E0D"/>
    <w:rsid w:val="00CA3899"/>
    <w:rsid w:val="00CA457C"/>
    <w:rsid w:val="00CA7934"/>
    <w:rsid w:val="00CC23EA"/>
    <w:rsid w:val="00CD1AD6"/>
    <w:rsid w:val="00CD3474"/>
    <w:rsid w:val="00CD4FE9"/>
    <w:rsid w:val="00CE0B4D"/>
    <w:rsid w:val="00CE4E3C"/>
    <w:rsid w:val="00CE584F"/>
    <w:rsid w:val="00CE7D11"/>
    <w:rsid w:val="00CF06F4"/>
    <w:rsid w:val="00D0598B"/>
    <w:rsid w:val="00D073A4"/>
    <w:rsid w:val="00D12525"/>
    <w:rsid w:val="00D12B9B"/>
    <w:rsid w:val="00D229B5"/>
    <w:rsid w:val="00D3016D"/>
    <w:rsid w:val="00D32BA6"/>
    <w:rsid w:val="00D335FD"/>
    <w:rsid w:val="00D3409B"/>
    <w:rsid w:val="00D43D9B"/>
    <w:rsid w:val="00D453C5"/>
    <w:rsid w:val="00D47CC5"/>
    <w:rsid w:val="00D47D15"/>
    <w:rsid w:val="00D54849"/>
    <w:rsid w:val="00D71B82"/>
    <w:rsid w:val="00D80500"/>
    <w:rsid w:val="00D82255"/>
    <w:rsid w:val="00D85F37"/>
    <w:rsid w:val="00D94E58"/>
    <w:rsid w:val="00DA2390"/>
    <w:rsid w:val="00DA29A3"/>
    <w:rsid w:val="00DA5450"/>
    <w:rsid w:val="00DA5FF6"/>
    <w:rsid w:val="00DA705C"/>
    <w:rsid w:val="00DB2D08"/>
    <w:rsid w:val="00DB77F6"/>
    <w:rsid w:val="00DE6C0A"/>
    <w:rsid w:val="00DF4490"/>
    <w:rsid w:val="00E003C7"/>
    <w:rsid w:val="00E01EA9"/>
    <w:rsid w:val="00E022CE"/>
    <w:rsid w:val="00E03E29"/>
    <w:rsid w:val="00E071EF"/>
    <w:rsid w:val="00E142D8"/>
    <w:rsid w:val="00E15C2A"/>
    <w:rsid w:val="00E30B53"/>
    <w:rsid w:val="00E316A1"/>
    <w:rsid w:val="00E320B7"/>
    <w:rsid w:val="00E36303"/>
    <w:rsid w:val="00E37820"/>
    <w:rsid w:val="00E41772"/>
    <w:rsid w:val="00E471E6"/>
    <w:rsid w:val="00E54158"/>
    <w:rsid w:val="00E56544"/>
    <w:rsid w:val="00E66703"/>
    <w:rsid w:val="00E80623"/>
    <w:rsid w:val="00EA27FA"/>
    <w:rsid w:val="00EA7CA1"/>
    <w:rsid w:val="00EB2A52"/>
    <w:rsid w:val="00EB4D3B"/>
    <w:rsid w:val="00EC0712"/>
    <w:rsid w:val="00EC5339"/>
    <w:rsid w:val="00ED3826"/>
    <w:rsid w:val="00ED4842"/>
    <w:rsid w:val="00EE0257"/>
    <w:rsid w:val="00EE3904"/>
    <w:rsid w:val="00EF2793"/>
    <w:rsid w:val="00EF58C4"/>
    <w:rsid w:val="00EF5D24"/>
    <w:rsid w:val="00F01BCC"/>
    <w:rsid w:val="00F03FA4"/>
    <w:rsid w:val="00F0604A"/>
    <w:rsid w:val="00F116CA"/>
    <w:rsid w:val="00F231B7"/>
    <w:rsid w:val="00F2462F"/>
    <w:rsid w:val="00F26AEF"/>
    <w:rsid w:val="00F33232"/>
    <w:rsid w:val="00F41D12"/>
    <w:rsid w:val="00F42C7A"/>
    <w:rsid w:val="00F5054C"/>
    <w:rsid w:val="00F6350B"/>
    <w:rsid w:val="00F67E6B"/>
    <w:rsid w:val="00F72301"/>
    <w:rsid w:val="00F77B9B"/>
    <w:rsid w:val="00F831D9"/>
    <w:rsid w:val="00F83DF2"/>
    <w:rsid w:val="00F9058E"/>
    <w:rsid w:val="00F92AE1"/>
    <w:rsid w:val="00F92C20"/>
    <w:rsid w:val="00F944F4"/>
    <w:rsid w:val="00F95C45"/>
    <w:rsid w:val="00F9690A"/>
    <w:rsid w:val="00FA0988"/>
    <w:rsid w:val="00FB0519"/>
    <w:rsid w:val="00FB0F3C"/>
    <w:rsid w:val="00FB4829"/>
    <w:rsid w:val="00FC356F"/>
    <w:rsid w:val="00FC3BDF"/>
    <w:rsid w:val="00FD103F"/>
    <w:rsid w:val="00FE0AB8"/>
    <w:rsid w:val="00FE3F5B"/>
    <w:rsid w:val="00FE501D"/>
    <w:rsid w:val="00FE7D2E"/>
    <w:rsid w:val="06D57C78"/>
    <w:rsid w:val="0B2B4525"/>
    <w:rsid w:val="242C7950"/>
    <w:rsid w:val="41622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E095C"/>
  <w15:chartTrackingRefBased/>
  <w15:docId w15:val="{000E9512-7D44-204E-99A0-1C6FAE09B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9E1"/>
  </w:style>
  <w:style w:type="paragraph" w:styleId="Heading1">
    <w:name w:val="heading 1"/>
    <w:basedOn w:val="Normal"/>
    <w:next w:val="Normal"/>
    <w:link w:val="Heading1Char"/>
    <w:uiPriority w:val="9"/>
    <w:qFormat/>
    <w:rsid w:val="002F0F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0F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0F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0F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0F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0F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0F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0F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0F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FCF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2F0FCF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2F0FCF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rsid w:val="002F0F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0F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0F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0F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0F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0F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0F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2F0FC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0F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2F0FC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F0F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0F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0F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0F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0F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0F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0F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509E1"/>
    <w:pPr>
      <w:spacing w:after="0" w:line="240" w:lineRule="auto"/>
    </w:pPr>
    <w:rPr>
      <w:sz w:val="24"/>
      <w:szCs w:val="3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20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20D9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20D9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20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20D9"/>
    <w:rPr>
      <w:b/>
      <w:bCs/>
      <w:sz w:val="20"/>
      <w:szCs w:val="25"/>
    </w:rPr>
  </w:style>
  <w:style w:type="paragraph" w:styleId="Caption">
    <w:name w:val="caption"/>
    <w:basedOn w:val="Normal"/>
    <w:next w:val="Normal"/>
    <w:uiPriority w:val="35"/>
    <w:unhideWhenUsed/>
    <w:qFormat/>
    <w:rsid w:val="003B30D2"/>
    <w:pPr>
      <w:spacing w:after="200" w:line="240" w:lineRule="auto"/>
    </w:pPr>
    <w:rPr>
      <w:i/>
      <w:iCs/>
      <w:color w:val="0E2841" w:themeColor="text2"/>
      <w:sz w:val="18"/>
      <w:szCs w:val="22"/>
    </w:rPr>
  </w:style>
  <w:style w:type="table" w:styleId="ListTable6Colorful">
    <w:name w:val="List Table 6 Colorful"/>
    <w:basedOn w:val="TableNormal"/>
    <w:uiPriority w:val="51"/>
    <w:rsid w:val="00EB2A5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49330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en-GB" w:eastAsia="en-GB"/>
    </w:rPr>
  </w:style>
  <w:style w:type="character" w:customStyle="1" w:styleId="label">
    <w:name w:val="label"/>
    <w:basedOn w:val="DefaultParagraphFont"/>
    <w:rsid w:val="0049330D"/>
  </w:style>
  <w:style w:type="character" w:customStyle="1" w:styleId="quality-sign">
    <w:name w:val="quality-sign"/>
    <w:basedOn w:val="DefaultParagraphFont"/>
    <w:rsid w:val="0049330D"/>
  </w:style>
  <w:style w:type="character" w:customStyle="1" w:styleId="quality-text">
    <w:name w:val="quality-text"/>
    <w:basedOn w:val="DefaultParagraphFont"/>
    <w:rsid w:val="0049330D"/>
  </w:style>
  <w:style w:type="character" w:customStyle="1" w:styleId="comma">
    <w:name w:val="comma"/>
    <w:basedOn w:val="DefaultParagraphFont"/>
    <w:rsid w:val="0049330D"/>
  </w:style>
  <w:style w:type="paragraph" w:customStyle="1" w:styleId="EndNoteBibliography">
    <w:name w:val="EndNote Bibliography"/>
    <w:basedOn w:val="Normal"/>
    <w:link w:val="EndNoteBibliographyChar"/>
    <w:rsid w:val="00871338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71338"/>
    <w:rPr>
      <w:rFonts w:ascii="Aptos" w:hAnsi="Aptos"/>
      <w:noProof/>
    </w:rPr>
  </w:style>
  <w:style w:type="paragraph" w:styleId="Revision">
    <w:name w:val="Revision"/>
    <w:hidden/>
    <w:uiPriority w:val="99"/>
    <w:semiHidden/>
    <w:rsid w:val="00D0598B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CA3899"/>
    <w:pPr>
      <w:spacing w:before="240" w:after="0"/>
      <w:outlineLvl w:val="9"/>
    </w:pPr>
    <w:rPr>
      <w:kern w:val="0"/>
      <w:sz w:val="32"/>
      <w:szCs w:val="32"/>
      <w:lang w:bidi="ar-SA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C94BC9"/>
    <w:pPr>
      <w:tabs>
        <w:tab w:val="right" w:leader="dot" w:pos="9350"/>
      </w:tabs>
      <w:spacing w:after="100" w:line="240" w:lineRule="auto"/>
    </w:pPr>
  </w:style>
  <w:style w:type="character" w:styleId="Hyperlink">
    <w:name w:val="Hyperlink"/>
    <w:basedOn w:val="DefaultParagraphFont"/>
    <w:uiPriority w:val="99"/>
    <w:unhideWhenUsed/>
    <w:rsid w:val="00CA3899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CA389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740FC"/>
    <w:pPr>
      <w:spacing w:after="100"/>
      <w:ind w:left="440"/>
    </w:pPr>
  </w:style>
  <w:style w:type="paragraph" w:customStyle="1" w:styleId="Default">
    <w:name w:val="Default"/>
    <w:rsid w:val="007879D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 w:bidi="ar-S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320B7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20B7"/>
    <w:rPr>
      <w:rFonts w:ascii="Aptos" w:hAnsi="Aptos"/>
      <w:noProof/>
    </w:rPr>
  </w:style>
  <w:style w:type="paragraph" w:styleId="Footer">
    <w:name w:val="footer"/>
    <w:basedOn w:val="Normal"/>
    <w:link w:val="FooterChar"/>
    <w:uiPriority w:val="99"/>
    <w:unhideWhenUsed/>
    <w:rsid w:val="003318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825"/>
  </w:style>
  <w:style w:type="character" w:styleId="PageNumber">
    <w:name w:val="page number"/>
    <w:basedOn w:val="DefaultParagraphFont"/>
    <w:uiPriority w:val="99"/>
    <w:semiHidden/>
    <w:unhideWhenUsed/>
    <w:rsid w:val="00331825"/>
  </w:style>
  <w:style w:type="paragraph" w:styleId="Header">
    <w:name w:val="header"/>
    <w:basedOn w:val="Normal"/>
    <w:link w:val="HeaderChar"/>
    <w:uiPriority w:val="99"/>
    <w:unhideWhenUsed/>
    <w:rsid w:val="003318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825"/>
  </w:style>
  <w:style w:type="paragraph" w:styleId="NoSpacing">
    <w:name w:val="No Spacing"/>
    <w:basedOn w:val="Normal"/>
    <w:link w:val="NoSpacingChar"/>
    <w:uiPriority w:val="1"/>
    <w:qFormat/>
    <w:rsid w:val="00294DBB"/>
    <w:pPr>
      <w:spacing w:after="0" w:line="240" w:lineRule="auto"/>
      <w:jc w:val="both"/>
    </w:pPr>
    <w:rPr>
      <w:rFonts w:ascii="Calibri" w:eastAsia="Times New Roman" w:hAnsi="Calibri" w:cs="Times New Roman"/>
      <w:kern w:val="0"/>
      <w:sz w:val="20"/>
      <w:szCs w:val="20"/>
      <w:lang w:bidi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294DBB"/>
    <w:rPr>
      <w:rFonts w:ascii="Calibri" w:eastAsia="Times New Roman" w:hAnsi="Calibri" w:cs="Times New Roman"/>
      <w:kern w:val="0"/>
      <w:sz w:val="20"/>
      <w:szCs w:val="20"/>
      <w:lang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236267-5C68-4C4C-A09C-D826A08677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Dejakaisaya</dc:creator>
  <cp:keywords/>
  <dc:description/>
  <cp:lastModifiedBy>Chanawee Hirunpattarasilp</cp:lastModifiedBy>
  <cp:revision>96</cp:revision>
  <cp:lastPrinted>2025-06-25T10:18:00Z</cp:lastPrinted>
  <dcterms:created xsi:type="dcterms:W3CDTF">2024-08-08T01:17:00Z</dcterms:created>
  <dcterms:modified xsi:type="dcterms:W3CDTF">2025-09-03T19:01:00Z</dcterms:modified>
</cp:coreProperties>
</file>